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A24" w:rsidRDefault="00856A24" w:rsidP="00856A24">
      <w:pPr>
        <w:spacing w:after="0" w:line="480" w:lineRule="auto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>Additional File 1</w:t>
      </w:r>
    </w:p>
    <w:p w:rsidR="00856A24" w:rsidRPr="008255DF" w:rsidRDefault="00856A24" w:rsidP="00856A24">
      <w:pPr>
        <w:spacing w:after="0" w:line="480" w:lineRule="auto"/>
        <w:rPr>
          <w:rFonts w:ascii="Arial" w:hAnsi="Arial" w:cs="Arial"/>
          <w:sz w:val="18"/>
          <w:szCs w:val="18"/>
          <w:lang w:val="en-US"/>
        </w:rPr>
      </w:pPr>
      <w:proofErr w:type="gramStart"/>
      <w:r w:rsidRPr="008255DF">
        <w:rPr>
          <w:rFonts w:ascii="Arial" w:hAnsi="Arial" w:cs="Arial"/>
          <w:sz w:val="18"/>
          <w:szCs w:val="18"/>
          <w:lang w:val="en-US"/>
        </w:rPr>
        <w:t>Summary of the variables at cow and quarter level used for statistical analysis.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701"/>
        <w:gridCol w:w="1276"/>
        <w:gridCol w:w="1134"/>
        <w:gridCol w:w="1134"/>
        <w:gridCol w:w="1276"/>
      </w:tblGrid>
      <w:tr w:rsidR="00872E50" w:rsidRPr="008255DF" w:rsidTr="004B5F36"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Level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Distribut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Correlation structur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Random effec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Number of observations</w:t>
            </w:r>
          </w:p>
        </w:tc>
      </w:tr>
      <w:tr w:rsidR="00872E50" w:rsidRPr="008255DF" w:rsidTr="004B5F36">
        <w:trPr>
          <w:trHeight w:val="322"/>
        </w:trPr>
        <w:tc>
          <w:tcPr>
            <w:tcW w:w="1242" w:type="dxa"/>
            <w:tcBorders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Cow-day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Eat time (%, sum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cs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</w:tr>
      <w:tr w:rsidR="00872E50" w:rsidRPr="008255DF" w:rsidTr="004B5F36">
        <w:trPr>
          <w:trHeight w:val="57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Cow-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Rumination time (%, su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v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</w:tr>
      <w:tr w:rsidR="00872E50" w:rsidRPr="008255DF" w:rsidTr="004B5F36">
        <w:trPr>
          <w:trHeight w:val="29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Cow-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Lay time</w:t>
            </w: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br/>
              <w:t xml:space="preserve"> (%, su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v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</w:tr>
      <w:tr w:rsidR="00872E50" w:rsidRPr="008255DF" w:rsidTr="004B5F36">
        <w:trPr>
          <w:trHeight w:val="81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Cow-hou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proofErr w:type="spellStart"/>
            <w:r w:rsidRPr="008255DF">
              <w:rPr>
                <w:rFonts w:ascii="Arial" w:hAnsi="Arial" w:cs="Arial"/>
                <w:sz w:val="18"/>
                <w:szCs w:val="18"/>
                <w:lang w:val="fr-CH"/>
              </w:rPr>
              <w:t>Dynamic</w:t>
            </w:r>
            <w:proofErr w:type="spellEnd"/>
            <w:r w:rsidRPr="008255DF">
              <w:rPr>
                <w:rFonts w:ascii="Arial" w:hAnsi="Arial" w:cs="Arial"/>
                <w:sz w:val="18"/>
                <w:szCs w:val="18"/>
                <w:lang w:val="fr-CH"/>
              </w:rPr>
              <w:t xml:space="preserve"> interactive </w:t>
            </w:r>
            <w:proofErr w:type="spellStart"/>
            <w:r w:rsidRPr="008255DF">
              <w:rPr>
                <w:rFonts w:ascii="Arial" w:hAnsi="Arial" w:cs="Arial"/>
                <w:sz w:val="18"/>
                <w:szCs w:val="18"/>
                <w:lang w:val="fr-CH"/>
              </w:rPr>
              <w:t>visual</w:t>
            </w:r>
            <w:proofErr w:type="spellEnd"/>
            <w:r w:rsidRPr="008255DF">
              <w:rPr>
                <w:rFonts w:ascii="Arial" w:hAnsi="Arial" w:cs="Arial"/>
                <w:sz w:val="18"/>
                <w:szCs w:val="18"/>
                <w:lang w:val="fr-CH"/>
              </w:rPr>
              <w:t xml:space="preserve"> analogue </w:t>
            </w:r>
            <w:proofErr w:type="spellStart"/>
            <w:r w:rsidRPr="008255DF">
              <w:rPr>
                <w:rFonts w:ascii="Arial" w:hAnsi="Arial" w:cs="Arial"/>
                <w:sz w:val="18"/>
                <w:szCs w:val="18"/>
                <w:lang w:val="fr-CH"/>
              </w:rPr>
              <w:t>scal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toe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225</w:t>
            </w:r>
          </w:p>
        </w:tc>
      </w:tr>
      <w:tr w:rsidR="00872E50" w:rsidRPr="008255DF" w:rsidTr="004B5F36">
        <w:trPr>
          <w:trHeight w:val="29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Cow-hou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Total pain ind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Negative binom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C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269</w:t>
            </w:r>
          </w:p>
        </w:tc>
      </w:tr>
      <w:tr w:rsidR="00872E50" w:rsidRPr="008255DF" w:rsidTr="004B5F36">
        <w:trPr>
          <w:trHeight w:val="38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Cow-hou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Heart 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arma</w:t>
            </w:r>
            <w:proofErr w:type="spellEnd"/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 xml:space="preserve"> (1,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270</w:t>
            </w:r>
          </w:p>
        </w:tc>
      </w:tr>
      <w:tr w:rsidR="00872E50" w:rsidRPr="008255DF" w:rsidTr="004B5F36">
        <w:trPr>
          <w:trHeight w:val="402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Cow-hou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Respiratory 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arma</w:t>
            </w:r>
            <w:proofErr w:type="spellEnd"/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 xml:space="preserve"> (1,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270</w:t>
            </w:r>
          </w:p>
        </w:tc>
      </w:tr>
      <w:tr w:rsidR="00872E50" w:rsidRPr="008255DF" w:rsidTr="004B5F36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Cow-hou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Rectal temperat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arma</w:t>
            </w:r>
            <w:proofErr w:type="spellEnd"/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 xml:space="preserve"> (1,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269</w:t>
            </w:r>
          </w:p>
        </w:tc>
      </w:tr>
      <w:tr w:rsidR="00872E50" w:rsidRPr="008255DF" w:rsidTr="004B5F36">
        <w:trPr>
          <w:trHeight w:val="28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Cow-hou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Intertarsal</w:t>
            </w:r>
            <w:proofErr w:type="spellEnd"/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 xml:space="preserve"> dist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arma</w:t>
            </w:r>
            <w:proofErr w:type="spellEnd"/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 xml:space="preserve"> (1,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242</w:t>
            </w:r>
          </w:p>
        </w:tc>
        <w:bookmarkStart w:id="0" w:name="_GoBack"/>
        <w:bookmarkEnd w:id="0"/>
      </w:tr>
      <w:tr w:rsidR="00872E50" w:rsidRPr="008255DF" w:rsidTr="004B5F36">
        <w:trPr>
          <w:trHeight w:val="27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Cow-hou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Plasma cortisol (log</w:t>
            </w:r>
            <w:r w:rsidRPr="008255DF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v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75</w:t>
            </w:r>
          </w:p>
        </w:tc>
      </w:tr>
      <w:tr w:rsidR="00872E50" w:rsidRPr="008255DF" w:rsidTr="004B5F36">
        <w:trPr>
          <w:trHeight w:val="282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Quarter-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Reaction to udder palpation (su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Binom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arma</w:t>
            </w:r>
            <w:proofErr w:type="spellEnd"/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(1,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C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</w:p>
        </w:tc>
      </w:tr>
      <w:tr w:rsidR="00872E50" w:rsidRPr="008255DF" w:rsidTr="004B5F36">
        <w:trPr>
          <w:trHeight w:val="58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Quarter-hou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Udder surface temperat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arma</w:t>
            </w:r>
            <w:proofErr w:type="spellEnd"/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 xml:space="preserve"> (1,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C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475</w:t>
            </w:r>
          </w:p>
        </w:tc>
      </w:tr>
      <w:tr w:rsidR="00872E50" w:rsidRPr="008255DF" w:rsidTr="004B5F36">
        <w:trPr>
          <w:trHeight w:val="28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Quarter-hou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Udder ede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Binom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arma</w:t>
            </w:r>
            <w:proofErr w:type="spellEnd"/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 xml:space="preserve"> (1,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C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536</w:t>
            </w:r>
          </w:p>
        </w:tc>
      </w:tr>
      <w:tr w:rsidR="00872E50" w:rsidRPr="008255DF" w:rsidTr="004B5F36">
        <w:trPr>
          <w:trHeight w:val="542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Quarter-hou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Nociceptive thresho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Ordi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Quarter + C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202</w:t>
            </w:r>
          </w:p>
        </w:tc>
      </w:tr>
      <w:tr w:rsidR="00872E50" w:rsidRPr="008255DF" w:rsidTr="004B5F36">
        <w:trPr>
          <w:trHeight w:val="54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Quarter-hou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Milk cortisol (log</w:t>
            </w:r>
            <w:r w:rsidRPr="008255DF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v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C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E50" w:rsidRPr="008255DF" w:rsidRDefault="00872E50" w:rsidP="004B5F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55DF">
              <w:rPr>
                <w:rFonts w:ascii="Arial" w:hAnsi="Arial" w:cs="Arial"/>
                <w:sz w:val="18"/>
                <w:szCs w:val="18"/>
                <w:lang w:val="en-US"/>
              </w:rPr>
              <w:t>127</w:t>
            </w:r>
          </w:p>
        </w:tc>
      </w:tr>
    </w:tbl>
    <w:p w:rsidR="00856A24" w:rsidRPr="008255DF" w:rsidRDefault="00856A24" w:rsidP="00856A24">
      <w:pPr>
        <w:spacing w:after="0" w:line="480" w:lineRule="auto"/>
        <w:rPr>
          <w:rFonts w:ascii="Arial" w:hAnsi="Arial" w:cs="Arial"/>
          <w:b/>
          <w:sz w:val="18"/>
          <w:szCs w:val="18"/>
          <w:lang w:val="en-US"/>
        </w:rPr>
      </w:pPr>
    </w:p>
    <w:p w:rsidR="001A0CE0" w:rsidRPr="008255DF" w:rsidRDefault="00872E50">
      <w:pPr>
        <w:rPr>
          <w:rFonts w:ascii="Arial" w:hAnsi="Arial" w:cs="Arial"/>
          <w:sz w:val="18"/>
          <w:szCs w:val="18"/>
        </w:rPr>
      </w:pPr>
    </w:p>
    <w:sectPr w:rsidR="001A0CE0" w:rsidRPr="008255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A24"/>
    <w:rsid w:val="00344B3B"/>
    <w:rsid w:val="008255DF"/>
    <w:rsid w:val="00856A24"/>
    <w:rsid w:val="00872E50"/>
    <w:rsid w:val="00DF6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6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6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adavecchia</dc:creator>
  <cp:lastModifiedBy>Spadavecchia</cp:lastModifiedBy>
  <cp:revision>3</cp:revision>
  <dcterms:created xsi:type="dcterms:W3CDTF">2017-01-20T17:27:00Z</dcterms:created>
  <dcterms:modified xsi:type="dcterms:W3CDTF">2017-01-25T08:37:00Z</dcterms:modified>
</cp:coreProperties>
</file>